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401"/>
        <w:gridCol w:w="1099"/>
        <w:gridCol w:w="1452"/>
        <w:gridCol w:w="1048"/>
      </w:tblGrid>
      <w:tr w:rsidR="00B26477" w:rsidRPr="00B26477" w14:paraId="20EAF435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1B26" w14:textId="77777777" w:rsidR="00B26477" w:rsidRPr="00B26477" w:rsidRDefault="00B26477" w:rsidP="00B264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69A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T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23BF" w14:textId="77777777" w:rsidR="00B26477" w:rsidRPr="00B26477" w:rsidRDefault="00B26477" w:rsidP="00B26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438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A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160" w14:textId="77777777" w:rsidR="00B26477" w:rsidRPr="00B26477" w:rsidRDefault="00B26477" w:rsidP="00B26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B26477" w:rsidRPr="00B26477" w14:paraId="5360F0F1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510B" w14:textId="77777777" w:rsidR="00B26477" w:rsidRPr="00B26477" w:rsidRDefault="00B26477" w:rsidP="00B2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2647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1140" w14:textId="77777777" w:rsidR="00B26477" w:rsidRPr="00B26477" w:rsidRDefault="00B26477" w:rsidP="00B26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A0A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65A1" w14:textId="77777777" w:rsidR="00B26477" w:rsidRPr="00B26477" w:rsidRDefault="00B26477" w:rsidP="00B26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B83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B26477" w:rsidRPr="00B26477" w14:paraId="39765612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3B05" w14:textId="77777777" w:rsidR="00B26477" w:rsidRPr="00B26477" w:rsidRDefault="00B26477" w:rsidP="00B26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R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171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ADB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35A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E0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</w:tr>
      <w:tr w:rsidR="00B26477" w:rsidRPr="00B26477" w14:paraId="6C6969ED" w14:textId="77777777" w:rsidTr="00B26477">
        <w:trPr>
          <w:trHeight w:val="37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C97C" w14:textId="77777777" w:rsidR="00B26477" w:rsidRPr="00B26477" w:rsidRDefault="00B26477" w:rsidP="00B26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n</w:t>
            </w: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3E7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95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350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8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767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7</w:t>
            </w:r>
          </w:p>
        </w:tc>
      </w:tr>
      <w:tr w:rsidR="00B26477" w:rsidRPr="00B26477" w14:paraId="30BA1DCE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99D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B5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2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DB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23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2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83D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4</w:t>
            </w:r>
          </w:p>
        </w:tc>
      </w:tr>
      <w:tr w:rsidR="00B26477" w:rsidRPr="00B26477" w14:paraId="6386490D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DB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BDE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6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CFC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560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6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BFC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7</w:t>
            </w:r>
          </w:p>
        </w:tc>
      </w:tr>
      <w:tr w:rsidR="00B26477" w:rsidRPr="00B26477" w14:paraId="6A885A09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90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460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40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A7B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62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</w:tr>
      <w:tr w:rsidR="00B26477" w:rsidRPr="00B26477" w14:paraId="59168C3F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EEB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244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0DD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AF1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64C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</w:tr>
      <w:tr w:rsidR="00B26477" w:rsidRPr="00B26477" w14:paraId="7A524C66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382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411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2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77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6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4C7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2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C78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5</w:t>
            </w:r>
          </w:p>
        </w:tc>
      </w:tr>
      <w:tr w:rsidR="00B26477" w:rsidRPr="00B26477" w14:paraId="005E8BE6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46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23E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F60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1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9C0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DF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</w:tr>
      <w:tr w:rsidR="00B26477" w:rsidRPr="00B26477" w14:paraId="4EA2DC72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AEC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E6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12A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9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71B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C27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5</w:t>
            </w:r>
          </w:p>
        </w:tc>
      </w:tr>
      <w:tr w:rsidR="00B26477" w:rsidRPr="00B26477" w14:paraId="496E9CC6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F39B" w14:textId="77777777" w:rsidR="00B26477" w:rsidRPr="00B26477" w:rsidRDefault="00B26477" w:rsidP="00B2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2647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544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8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1E6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9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1DC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E0B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</w:tr>
      <w:tr w:rsidR="00B26477" w:rsidRPr="00B26477" w14:paraId="6832C2DB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33CB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P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C0B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C9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91E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EA7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B26477" w:rsidRPr="00B26477" w14:paraId="2180AA0A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38BA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Hg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2A5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EFB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7AE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EE5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B26477" w:rsidRPr="00B26477" w14:paraId="559FFA89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AD6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PAP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9F5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02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3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BFF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A7B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B26477" w:rsidRPr="00B26477" w14:paraId="16A3AF9C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46EB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Hg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A00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13B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4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584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8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8A5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B26477" w:rsidRPr="00B26477" w14:paraId="704654F6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B28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1AD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6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B71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CE2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2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EED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B26477" w:rsidRPr="00B26477" w14:paraId="72291448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526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584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BA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6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BF6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6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3B7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B26477" w:rsidRPr="00B26477" w14:paraId="0CE82DFA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15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87A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A60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9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4A0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9C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B26477" w:rsidRPr="00B26477" w14:paraId="16D00EE9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70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A4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88C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916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55C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7</w:t>
            </w:r>
          </w:p>
        </w:tc>
      </w:tr>
      <w:tr w:rsidR="00B26477" w:rsidRPr="00B26477" w14:paraId="7437BEFE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C31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C11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6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65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4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A0C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2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16C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</w:tr>
      <w:tr w:rsidR="00B26477" w:rsidRPr="00B26477" w14:paraId="3E35DC6F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52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5D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7E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D25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682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B26477" w:rsidRPr="00B26477" w14:paraId="65DA0D9E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05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F26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33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7F55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09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3</w:t>
            </w:r>
          </w:p>
        </w:tc>
      </w:tr>
      <w:tr w:rsidR="00B26477" w:rsidRPr="00B26477" w14:paraId="5D615680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94448" w14:textId="77777777" w:rsidR="00B26477" w:rsidRPr="00B26477" w:rsidRDefault="00B26477" w:rsidP="00B2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2647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D6ED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0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5BD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5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0FB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B96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B26477" w:rsidRPr="00B26477" w14:paraId="70598AA8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4669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VP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92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6C25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C36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DF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B26477" w:rsidRPr="00B26477" w14:paraId="43ED5D67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39BB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Hg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88795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585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BD95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AFC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B26477" w:rsidRPr="00B26477" w14:paraId="32B310F8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18C8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CWP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546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92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688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F5A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B26477" w:rsidRPr="00B26477" w14:paraId="15407F5E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BE22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Hg</w:t>
            </w:r>
            <w:proofErr w:type="spellEnd"/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CF2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085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EC4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AD85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B26477" w:rsidRPr="00B26477" w14:paraId="74932961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E787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109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55F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8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8D0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81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B26477" w:rsidRPr="00B26477" w14:paraId="3690E170" w14:textId="77777777" w:rsidTr="00B26477">
        <w:trPr>
          <w:trHeight w:val="37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6992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l/min/m</w:t>
            </w: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DF4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8D7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1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226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E16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7</w:t>
            </w:r>
          </w:p>
        </w:tc>
      </w:tr>
      <w:tr w:rsidR="00B26477" w:rsidRPr="00B26477" w14:paraId="17FC3947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D0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B3F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6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928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6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1A6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6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43A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</w:t>
            </w:r>
          </w:p>
        </w:tc>
      </w:tr>
      <w:tr w:rsidR="00B26477" w:rsidRPr="00B26477" w14:paraId="4F70B1C2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1EB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A4E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E12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6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72E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12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AA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8</w:t>
            </w:r>
          </w:p>
        </w:tc>
      </w:tr>
      <w:tr w:rsidR="00B26477" w:rsidRPr="00B26477" w14:paraId="7587F22B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412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7C8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C8F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1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877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69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</w:t>
            </w:r>
          </w:p>
        </w:tc>
      </w:tr>
      <w:tr w:rsidR="00B26477" w:rsidRPr="00B26477" w14:paraId="0ACFA864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15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CD2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8F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4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FAC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3BF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3</w:t>
            </w:r>
          </w:p>
        </w:tc>
      </w:tr>
      <w:tr w:rsidR="00B26477" w:rsidRPr="00B26477" w14:paraId="0EB3B267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67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DD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6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8195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3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1EF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6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B3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1</w:t>
            </w:r>
          </w:p>
        </w:tc>
      </w:tr>
      <w:tr w:rsidR="00B26477" w:rsidRPr="00B26477" w14:paraId="052B966B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D89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AAB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049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03B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63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2</w:t>
            </w:r>
          </w:p>
        </w:tc>
      </w:tr>
      <w:tr w:rsidR="00B26477" w:rsidRPr="00B26477" w14:paraId="468DD33C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32D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C6E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B4D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52C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733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4</w:t>
            </w:r>
          </w:p>
        </w:tc>
      </w:tr>
      <w:tr w:rsidR="00B26477" w:rsidRPr="00B26477" w14:paraId="7221E297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8A1A" w14:textId="77777777" w:rsidR="00B26477" w:rsidRPr="00B26477" w:rsidRDefault="00B26477" w:rsidP="00B2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2647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D11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D9B2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FBC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FE3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6</w:t>
            </w:r>
          </w:p>
        </w:tc>
      </w:tr>
      <w:tr w:rsidR="00B26477" w:rsidRPr="00B26477" w14:paraId="229FD183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DE0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2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orepinephrine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16F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91C5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13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DF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B26477" w:rsidRPr="00B26477" w14:paraId="22844649" w14:textId="77777777" w:rsidTr="00B26477">
        <w:trPr>
          <w:trHeight w:val="31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44D6" w14:textId="77777777" w:rsidR="00B26477" w:rsidRPr="00B26477" w:rsidRDefault="00B26477" w:rsidP="00B264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µg/kg/min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B31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72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656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63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7</w:t>
            </w:r>
          </w:p>
        </w:tc>
      </w:tr>
      <w:tr w:rsidR="00B26477" w:rsidRPr="00B26477" w14:paraId="07784059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11B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B5D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6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4986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3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CD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6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1B4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4</w:t>
            </w:r>
          </w:p>
        </w:tc>
      </w:tr>
      <w:tr w:rsidR="00B26477" w:rsidRPr="00B26477" w14:paraId="33B50AE3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9B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7C0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2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98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5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147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12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025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2</w:t>
            </w:r>
          </w:p>
        </w:tc>
      </w:tr>
      <w:tr w:rsidR="00B26477" w:rsidRPr="00B26477" w14:paraId="4A901D2B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6D1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231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FC1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793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11EA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8</w:t>
            </w:r>
          </w:p>
        </w:tc>
      </w:tr>
      <w:tr w:rsidR="00B26477" w:rsidRPr="00B26477" w14:paraId="0A907D38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C879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93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4D0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9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17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A1F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7</w:t>
            </w:r>
          </w:p>
        </w:tc>
      </w:tr>
      <w:tr w:rsidR="00B26477" w:rsidRPr="00B26477" w14:paraId="0AAF2326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F0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16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6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52F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3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563B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6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D042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3</w:t>
            </w:r>
          </w:p>
        </w:tc>
      </w:tr>
      <w:tr w:rsidR="00B26477" w:rsidRPr="00B26477" w14:paraId="01038BB0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163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623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9D3E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8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40B1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918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7</w:t>
            </w:r>
          </w:p>
        </w:tc>
      </w:tr>
      <w:tr w:rsidR="00B26477" w:rsidRPr="00B26477" w14:paraId="271E4067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9AB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CFD3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B977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D575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16F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9</w:t>
            </w:r>
          </w:p>
        </w:tc>
      </w:tr>
      <w:tr w:rsidR="00B26477" w:rsidRPr="00B26477" w14:paraId="41F9F931" w14:textId="77777777" w:rsidTr="00B264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98848" w14:textId="77777777" w:rsidR="00B26477" w:rsidRPr="00B26477" w:rsidRDefault="00B26477" w:rsidP="00B2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26477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1C54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AB1D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4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6740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FBDC" w14:textId="77777777" w:rsidR="00B26477" w:rsidRPr="00B26477" w:rsidRDefault="00B26477" w:rsidP="00B26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64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</w:tr>
    </w:tbl>
    <w:p w14:paraId="7E99CCD5" w14:textId="77777777" w:rsidR="00AA09E4" w:rsidRDefault="00AA09E4"/>
    <w:sectPr w:rsidR="00AA09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77"/>
    <w:rsid w:val="00AA09E4"/>
    <w:rsid w:val="00B26477"/>
    <w:rsid w:val="00D0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3F757"/>
  <w15:chartTrackingRefBased/>
  <w15:docId w15:val="{0151FFFC-305B-4CCD-8ACA-18043FE5F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03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</dc:creator>
  <cp:keywords/>
  <dc:description/>
  <cp:lastModifiedBy>Jens</cp:lastModifiedBy>
  <cp:revision>1</cp:revision>
  <dcterms:created xsi:type="dcterms:W3CDTF">2020-09-15T10:02:00Z</dcterms:created>
  <dcterms:modified xsi:type="dcterms:W3CDTF">2020-09-15T10:04:00Z</dcterms:modified>
</cp:coreProperties>
</file>